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B7F85" w14:textId="77777777" w:rsidR="00E41A15" w:rsidRPr="00406D24" w:rsidRDefault="00E41A15" w:rsidP="00E41A15">
      <w:pPr>
        <w:spacing w:line="480" w:lineRule="auto"/>
        <w:rPr>
          <w:rFonts w:ascii="Arial" w:hAnsi="Arial" w:cs="Arial"/>
          <w:b/>
        </w:rPr>
      </w:pPr>
      <w:r w:rsidRPr="00406D24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Pr="00406D24">
        <w:rPr>
          <w:rFonts w:ascii="Arial" w:hAnsi="Arial" w:cs="Arial"/>
          <w:b/>
        </w:rPr>
        <w:t xml:space="preserve"> Table</w:t>
      </w:r>
      <w:r w:rsidRPr="00406D24">
        <w:rPr>
          <w:rFonts w:ascii="Arial" w:hAnsi="Arial" w:cs="Arial"/>
          <w:b/>
          <w:bCs/>
        </w:rPr>
        <w:t>.</w:t>
      </w:r>
      <w:r w:rsidRPr="00406D24">
        <w:rPr>
          <w:rFonts w:ascii="Arial" w:hAnsi="Arial" w:cs="Arial"/>
        </w:rPr>
        <w:t xml:space="preserve"> sensitivity analyses for varying a) thresholds for the identification of gains and losses, b) time-lapses for the computation of local dynamic complexity and c) gains and losses separately and together.</w:t>
      </w:r>
    </w:p>
    <w:tbl>
      <w:tblPr>
        <w:tblStyle w:val="TableGrid"/>
        <w:tblW w:w="11098" w:type="dxa"/>
        <w:tblInd w:w="-8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1415"/>
        <w:gridCol w:w="1043"/>
        <w:gridCol w:w="1664"/>
        <w:gridCol w:w="1114"/>
        <w:gridCol w:w="1527"/>
        <w:gridCol w:w="1114"/>
        <w:gridCol w:w="1528"/>
      </w:tblGrid>
      <w:tr w:rsidR="00E41A15" w:rsidRPr="001E11D6" w14:paraId="1DCE1629" w14:textId="77777777" w:rsidTr="00406D24"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364C9BE9" w14:textId="77777777" w:rsidR="00E41A15" w:rsidRDefault="00E41A15" w:rsidP="00406D2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11D6">
              <w:rPr>
                <w:rFonts w:ascii="Arial" w:hAnsi="Arial" w:cs="Arial"/>
                <w:b/>
                <w:bCs/>
                <w:sz w:val="22"/>
                <w:szCs w:val="22"/>
              </w:rPr>
              <w:t>Shift size</w:t>
            </w:r>
          </w:p>
          <w:p w14:paraId="34061C2D" w14:textId="77777777" w:rsidR="00E41A15" w:rsidRPr="001E11D6" w:rsidRDefault="00E41A15" w:rsidP="00406D2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rom median (%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6973BEB7" w14:textId="77777777" w:rsidR="00E41A15" w:rsidRPr="001E11D6" w:rsidRDefault="00E41A15" w:rsidP="00406D24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7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68608E" w14:textId="77777777" w:rsidR="00E41A15" w:rsidRPr="001E11D6" w:rsidRDefault="00E41A15" w:rsidP="00406D2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11D6">
              <w:rPr>
                <w:rFonts w:ascii="Arial" w:hAnsi="Arial" w:cs="Arial"/>
                <w:b/>
                <w:bCs/>
                <w:sz w:val="22"/>
                <w:szCs w:val="22"/>
              </w:rPr>
              <w:t>Gains and losses</w:t>
            </w:r>
          </w:p>
          <w:p w14:paraId="774CD48A" w14:textId="77777777" w:rsidR="00E41A15" w:rsidRPr="001E11D6" w:rsidRDefault="00E41A15" w:rsidP="00406D2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11D6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Pr="001E11D6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N</w:t>
            </w:r>
            <w:r w:rsidRPr="001E11D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= 151; </w:t>
            </w:r>
            <w:r w:rsidRPr="001E11D6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k</w:t>
            </w:r>
            <w:r w:rsidRPr="001E11D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= 26882)</w:t>
            </w:r>
          </w:p>
        </w:tc>
        <w:tc>
          <w:tcPr>
            <w:tcW w:w="26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82B1BC" w14:textId="77777777" w:rsidR="00E41A15" w:rsidRPr="001E11D6" w:rsidRDefault="00E41A15" w:rsidP="00406D2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11D6">
              <w:rPr>
                <w:rFonts w:ascii="Arial" w:hAnsi="Arial" w:cs="Arial"/>
                <w:b/>
                <w:bCs/>
                <w:sz w:val="22"/>
                <w:szCs w:val="22"/>
              </w:rPr>
              <w:t>Gains only</w:t>
            </w:r>
          </w:p>
          <w:p w14:paraId="05E96007" w14:textId="77777777" w:rsidR="00E41A15" w:rsidRPr="001E11D6" w:rsidRDefault="00E41A15" w:rsidP="00406D2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11D6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Pr="001E11D6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N</w:t>
            </w:r>
            <w:r w:rsidRPr="001E11D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= 144; </w:t>
            </w:r>
            <w:r w:rsidRPr="001E11D6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k</w:t>
            </w:r>
            <w:r w:rsidRPr="001E11D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= 25924)</w:t>
            </w:r>
          </w:p>
        </w:tc>
        <w:tc>
          <w:tcPr>
            <w:tcW w:w="26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15A124" w14:textId="77777777" w:rsidR="00E41A15" w:rsidRPr="001E11D6" w:rsidRDefault="00E41A15" w:rsidP="00406D2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11D6">
              <w:rPr>
                <w:rFonts w:ascii="Arial" w:hAnsi="Arial" w:cs="Arial"/>
                <w:b/>
                <w:bCs/>
                <w:sz w:val="22"/>
                <w:szCs w:val="22"/>
              </w:rPr>
              <w:t>Losses only</w:t>
            </w:r>
          </w:p>
          <w:p w14:paraId="09D3CF8D" w14:textId="77777777" w:rsidR="00E41A15" w:rsidRPr="001E11D6" w:rsidRDefault="00E41A15" w:rsidP="00406D2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11D6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Pr="001E11D6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N</w:t>
            </w:r>
            <w:r w:rsidRPr="001E11D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= 140; </w:t>
            </w:r>
            <w:r w:rsidRPr="001E11D6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k</w:t>
            </w:r>
            <w:r w:rsidRPr="001E11D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= 25031)</w:t>
            </w:r>
          </w:p>
        </w:tc>
      </w:tr>
      <w:tr w:rsidR="00E41A15" w:rsidRPr="001E11D6" w14:paraId="123CD71D" w14:textId="77777777" w:rsidTr="00406D24"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0634F6BE" w14:textId="77777777" w:rsidR="00E41A15" w:rsidRPr="001E11D6" w:rsidRDefault="00E41A15" w:rsidP="00406D24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38EA9451" w14:textId="77777777" w:rsidR="00E41A15" w:rsidRPr="001E11D6" w:rsidRDefault="00E41A15" w:rsidP="00406D24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11D6">
              <w:rPr>
                <w:rFonts w:ascii="Arial" w:hAnsi="Arial" w:cs="Arial"/>
                <w:b/>
                <w:bCs/>
                <w:sz w:val="22"/>
                <w:szCs w:val="22"/>
              </w:rPr>
              <w:t>Predictors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1A48B13C" w14:textId="77777777" w:rsidR="00E41A15" w:rsidRPr="001E11D6" w:rsidRDefault="00E41A15" w:rsidP="00406D24">
            <w:pPr>
              <w:spacing w:line="360" w:lineRule="auto"/>
              <w:jc w:val="right"/>
              <w:rPr>
                <w:rFonts w:ascii="Arial" w:hAnsi="Arial" w:cs="Arial"/>
                <w:b/>
                <w:bCs/>
                <w:i/>
                <w:sz w:val="22"/>
                <w:szCs w:val="22"/>
              </w:rPr>
            </w:pPr>
            <w:r w:rsidRPr="001E11D6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OR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14:paraId="71C3FB0C" w14:textId="77777777" w:rsidR="00E41A15" w:rsidRPr="001E11D6" w:rsidRDefault="00E41A15" w:rsidP="00406D2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11D6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0682FAAB" w14:textId="77777777" w:rsidR="00E41A15" w:rsidRPr="001E11D6" w:rsidRDefault="00E41A15" w:rsidP="00406D24">
            <w:pPr>
              <w:spacing w:line="360" w:lineRule="auto"/>
              <w:jc w:val="right"/>
              <w:rPr>
                <w:rFonts w:ascii="Arial" w:hAnsi="Arial" w:cs="Arial"/>
                <w:b/>
                <w:bCs/>
                <w:i/>
                <w:sz w:val="22"/>
                <w:szCs w:val="22"/>
              </w:rPr>
            </w:pPr>
            <w:r w:rsidRPr="001E11D6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OR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69D7169C" w14:textId="77777777" w:rsidR="00E41A15" w:rsidRPr="001E11D6" w:rsidRDefault="00E41A15" w:rsidP="00406D2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11D6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7B8B4A1E" w14:textId="77777777" w:rsidR="00E41A15" w:rsidRPr="001E11D6" w:rsidRDefault="00E41A15" w:rsidP="00406D24">
            <w:pPr>
              <w:spacing w:line="360" w:lineRule="auto"/>
              <w:jc w:val="right"/>
              <w:rPr>
                <w:rFonts w:ascii="Arial" w:hAnsi="Arial" w:cs="Arial"/>
                <w:b/>
                <w:bCs/>
                <w:i/>
                <w:sz w:val="22"/>
                <w:szCs w:val="22"/>
              </w:rPr>
            </w:pPr>
            <w:r w:rsidRPr="001E11D6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OR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29A74CDF" w14:textId="77777777" w:rsidR="00E41A15" w:rsidRPr="001E11D6" w:rsidRDefault="00E41A15" w:rsidP="00406D2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11D6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</w:tr>
      <w:tr w:rsidR="00E41A15" w:rsidRPr="001E11D6" w14:paraId="5C9F790F" w14:textId="77777777" w:rsidTr="00406D24">
        <w:tc>
          <w:tcPr>
            <w:tcW w:w="1693" w:type="dxa"/>
            <w:vMerge w:val="restart"/>
            <w:tcBorders>
              <w:top w:val="single" w:sz="4" w:space="0" w:color="auto"/>
            </w:tcBorders>
            <w:vAlign w:val="center"/>
          </w:tcPr>
          <w:p w14:paraId="43152DAE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11D6">
              <w:rPr>
                <w:rFonts w:ascii="Arial" w:hAnsi="Arial" w:cs="Arial"/>
                <w:sz w:val="22"/>
                <w:szCs w:val="22"/>
              </w:rPr>
              <w:t>&gt; 20%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1E864441" w14:textId="77777777" w:rsidR="00E41A15" w:rsidRPr="001E11D6" w:rsidRDefault="00E41A15" w:rsidP="00406D24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E11D6">
              <w:rPr>
                <w:rFonts w:ascii="Arial" w:hAnsi="Arial" w:cs="Arial"/>
                <w:sz w:val="22"/>
                <w:szCs w:val="22"/>
              </w:rPr>
              <w:t>Time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1FF53580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0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1D1238B5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0FAE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.83</w:t>
            </w:r>
            <w:r w:rsidRPr="001D0FAE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.97</w:t>
            </w:r>
            <w:r w:rsidRPr="001D0FAE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5F163CFC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7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732E8974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3533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.70</w:t>
            </w:r>
            <w:r w:rsidRPr="00633533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.86</w:t>
            </w:r>
            <w:r w:rsidRPr="00633533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5B5C1549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2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76A96BF4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8DB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.64</w:t>
            </w:r>
            <w:r w:rsidRPr="002D58DB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.81</w:t>
            </w:r>
            <w:r w:rsidRPr="002D58DB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E41A15" w:rsidRPr="001E11D6" w14:paraId="49686A43" w14:textId="77777777" w:rsidTr="00406D24">
        <w:tc>
          <w:tcPr>
            <w:tcW w:w="1693" w:type="dxa"/>
            <w:vMerge/>
            <w:tcBorders>
              <w:top w:val="single" w:sz="4" w:space="0" w:color="auto"/>
            </w:tcBorders>
            <w:vAlign w:val="center"/>
          </w:tcPr>
          <w:p w14:paraId="6CF41362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dxa"/>
          </w:tcPr>
          <w:p w14:paraId="6A9875C2" w14:textId="77777777" w:rsidR="00E41A15" w:rsidRPr="001E11D6" w:rsidRDefault="00E41A15" w:rsidP="00406D24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uration</w:t>
            </w:r>
          </w:p>
        </w:tc>
        <w:tc>
          <w:tcPr>
            <w:tcW w:w="1043" w:type="dxa"/>
          </w:tcPr>
          <w:p w14:paraId="75EA87B0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1</w:t>
            </w:r>
          </w:p>
        </w:tc>
        <w:tc>
          <w:tcPr>
            <w:tcW w:w="1664" w:type="dxa"/>
          </w:tcPr>
          <w:p w14:paraId="41646093" w14:textId="77777777" w:rsidR="00E41A15" w:rsidRPr="00345181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0FAE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04</w:t>
            </w:r>
            <w:r w:rsidRPr="001D0FAE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1.19</w:t>
            </w:r>
            <w:r w:rsidRPr="001D0FAE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42D9C823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5</w:t>
            </w:r>
          </w:p>
        </w:tc>
        <w:tc>
          <w:tcPr>
            <w:tcW w:w="1527" w:type="dxa"/>
          </w:tcPr>
          <w:p w14:paraId="37DFAD4C" w14:textId="77777777" w:rsidR="00E41A15" w:rsidRPr="001F2BF7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3533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60</w:t>
            </w:r>
            <w:r w:rsidRPr="00633533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1.91</w:t>
            </w:r>
            <w:r w:rsidRPr="00633533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1B081A7F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5</w:t>
            </w:r>
          </w:p>
        </w:tc>
        <w:tc>
          <w:tcPr>
            <w:tcW w:w="1528" w:type="dxa"/>
          </w:tcPr>
          <w:p w14:paraId="20ED4478" w14:textId="77777777" w:rsidR="00E41A15" w:rsidRPr="00903FB3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8DB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68</w:t>
            </w:r>
            <w:r w:rsidRPr="002D58DB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2.04</w:t>
            </w:r>
            <w:r w:rsidRPr="002D58DB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E41A15" w:rsidRPr="001E11D6" w14:paraId="049C121C" w14:textId="77777777" w:rsidTr="00406D24">
        <w:tc>
          <w:tcPr>
            <w:tcW w:w="1693" w:type="dxa"/>
            <w:vMerge/>
            <w:vAlign w:val="center"/>
          </w:tcPr>
          <w:p w14:paraId="45C16ECC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dxa"/>
          </w:tcPr>
          <w:p w14:paraId="28C45583" w14:textId="77777777" w:rsidR="00E41A15" w:rsidRPr="001E11D6" w:rsidRDefault="00E41A15" w:rsidP="00406D24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E11D6">
              <w:rPr>
                <w:rFonts w:ascii="Arial" w:hAnsi="Arial" w:cs="Arial"/>
                <w:sz w:val="22"/>
                <w:szCs w:val="22"/>
              </w:rPr>
              <w:t>LDC_2days</w:t>
            </w:r>
          </w:p>
        </w:tc>
        <w:tc>
          <w:tcPr>
            <w:tcW w:w="1043" w:type="dxa"/>
          </w:tcPr>
          <w:p w14:paraId="0F114E6C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3</w:t>
            </w:r>
          </w:p>
        </w:tc>
        <w:tc>
          <w:tcPr>
            <w:tcW w:w="1664" w:type="dxa"/>
          </w:tcPr>
          <w:p w14:paraId="25FA31D2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0FAE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05</w:t>
            </w:r>
            <w:r w:rsidRPr="001D0FAE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1.20</w:t>
            </w:r>
            <w:r w:rsidRPr="001D0FAE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0A55FBB1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9</w:t>
            </w:r>
          </w:p>
        </w:tc>
        <w:tc>
          <w:tcPr>
            <w:tcW w:w="1527" w:type="dxa"/>
          </w:tcPr>
          <w:p w14:paraId="1FA563D5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3533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.79</w:t>
            </w:r>
            <w:r w:rsidRPr="00633533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.99</w:t>
            </w:r>
            <w:r w:rsidRPr="00633533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26F3B481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8</w:t>
            </w:r>
          </w:p>
        </w:tc>
        <w:tc>
          <w:tcPr>
            <w:tcW w:w="1528" w:type="dxa"/>
          </w:tcPr>
          <w:p w14:paraId="6E606F55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8DB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26</w:t>
            </w:r>
            <w:r w:rsidRPr="002D58DB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1.49</w:t>
            </w:r>
            <w:r w:rsidRPr="002D58DB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E41A15" w:rsidRPr="001E11D6" w14:paraId="77E3D3DF" w14:textId="77777777" w:rsidTr="00406D24">
        <w:tc>
          <w:tcPr>
            <w:tcW w:w="1693" w:type="dxa"/>
            <w:vMerge w:val="restart"/>
            <w:vAlign w:val="center"/>
          </w:tcPr>
          <w:p w14:paraId="726F63F5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11D6">
              <w:rPr>
                <w:rFonts w:ascii="Arial" w:hAnsi="Arial" w:cs="Arial"/>
                <w:sz w:val="22"/>
                <w:szCs w:val="22"/>
              </w:rPr>
              <w:t>&gt; 30%</w:t>
            </w:r>
          </w:p>
        </w:tc>
        <w:tc>
          <w:tcPr>
            <w:tcW w:w="1415" w:type="dxa"/>
          </w:tcPr>
          <w:p w14:paraId="365A9927" w14:textId="77777777" w:rsidR="00E41A15" w:rsidRPr="001E11D6" w:rsidRDefault="00E41A15" w:rsidP="00406D24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E11D6">
              <w:rPr>
                <w:rFonts w:ascii="Arial" w:hAnsi="Arial" w:cs="Arial"/>
                <w:sz w:val="22"/>
                <w:szCs w:val="22"/>
              </w:rPr>
              <w:t>Time</w:t>
            </w:r>
          </w:p>
        </w:tc>
        <w:tc>
          <w:tcPr>
            <w:tcW w:w="1043" w:type="dxa"/>
          </w:tcPr>
          <w:p w14:paraId="4CB23D6A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5</w:t>
            </w:r>
          </w:p>
        </w:tc>
        <w:tc>
          <w:tcPr>
            <w:tcW w:w="1664" w:type="dxa"/>
          </w:tcPr>
          <w:p w14:paraId="6CEAF9F3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0FAE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.77</w:t>
            </w:r>
            <w:r w:rsidRPr="001D0FAE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.93</w:t>
            </w:r>
            <w:r w:rsidRPr="001D0FAE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0D83D571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0</w:t>
            </w:r>
          </w:p>
        </w:tc>
        <w:tc>
          <w:tcPr>
            <w:tcW w:w="1527" w:type="dxa"/>
          </w:tcPr>
          <w:p w14:paraId="15A014C3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3533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.62</w:t>
            </w:r>
            <w:r w:rsidRPr="00633533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.79</w:t>
            </w:r>
            <w:r w:rsidRPr="00633533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394945F8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60</w:t>
            </w:r>
          </w:p>
        </w:tc>
        <w:tc>
          <w:tcPr>
            <w:tcW w:w="1528" w:type="dxa"/>
          </w:tcPr>
          <w:p w14:paraId="4B0E1FB9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8DB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.51</w:t>
            </w:r>
            <w:r w:rsidRPr="002D58DB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.70</w:t>
            </w:r>
            <w:r w:rsidRPr="002D58DB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E41A15" w:rsidRPr="001E11D6" w14:paraId="79C40F9B" w14:textId="77777777" w:rsidTr="00406D24">
        <w:tc>
          <w:tcPr>
            <w:tcW w:w="1693" w:type="dxa"/>
            <w:vMerge/>
            <w:vAlign w:val="center"/>
          </w:tcPr>
          <w:p w14:paraId="7A43FFC7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dxa"/>
          </w:tcPr>
          <w:p w14:paraId="1DB8798B" w14:textId="77777777" w:rsidR="00E41A15" w:rsidRPr="001E11D6" w:rsidRDefault="00E41A15" w:rsidP="00406D24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uration</w:t>
            </w:r>
          </w:p>
        </w:tc>
        <w:tc>
          <w:tcPr>
            <w:tcW w:w="1043" w:type="dxa"/>
          </w:tcPr>
          <w:p w14:paraId="491B93E6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1</w:t>
            </w:r>
          </w:p>
        </w:tc>
        <w:tc>
          <w:tcPr>
            <w:tcW w:w="1664" w:type="dxa"/>
          </w:tcPr>
          <w:p w14:paraId="4205C68E" w14:textId="77777777" w:rsidR="00E41A15" w:rsidRPr="00345181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0FAE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11</w:t>
            </w:r>
            <w:r w:rsidRPr="001D0FAE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1.31</w:t>
            </w:r>
            <w:r w:rsidRPr="001D0FAE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729F13EB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4</w:t>
            </w:r>
          </w:p>
        </w:tc>
        <w:tc>
          <w:tcPr>
            <w:tcW w:w="1527" w:type="dxa"/>
          </w:tcPr>
          <w:p w14:paraId="5BCC1282" w14:textId="77777777" w:rsidR="00E41A15" w:rsidRPr="001F2BF7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3533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83</w:t>
            </w:r>
            <w:r w:rsidRPr="00633533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2.28</w:t>
            </w:r>
            <w:r w:rsidRPr="00633533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3EEEF40C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2</w:t>
            </w:r>
          </w:p>
        </w:tc>
        <w:tc>
          <w:tcPr>
            <w:tcW w:w="1528" w:type="dxa"/>
          </w:tcPr>
          <w:p w14:paraId="70153CA2" w14:textId="77777777" w:rsidR="00E41A15" w:rsidRPr="00903FB3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8DB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87</w:t>
            </w:r>
            <w:r w:rsidRPr="002D58DB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2.42</w:t>
            </w:r>
            <w:r w:rsidRPr="002D58DB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E41A15" w:rsidRPr="001E11D6" w14:paraId="35488785" w14:textId="77777777" w:rsidTr="00406D24">
        <w:tc>
          <w:tcPr>
            <w:tcW w:w="1693" w:type="dxa"/>
            <w:vMerge/>
            <w:vAlign w:val="center"/>
          </w:tcPr>
          <w:p w14:paraId="719797C7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dxa"/>
          </w:tcPr>
          <w:p w14:paraId="5FA6B1D7" w14:textId="77777777" w:rsidR="00E41A15" w:rsidRPr="001E11D6" w:rsidRDefault="00E41A15" w:rsidP="00406D24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E11D6">
              <w:rPr>
                <w:rFonts w:ascii="Arial" w:hAnsi="Arial" w:cs="Arial"/>
                <w:sz w:val="22"/>
                <w:szCs w:val="22"/>
              </w:rPr>
              <w:t>LDC_2days</w:t>
            </w:r>
          </w:p>
        </w:tc>
        <w:tc>
          <w:tcPr>
            <w:tcW w:w="1043" w:type="dxa"/>
          </w:tcPr>
          <w:p w14:paraId="19016B63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2</w:t>
            </w:r>
          </w:p>
        </w:tc>
        <w:tc>
          <w:tcPr>
            <w:tcW w:w="1664" w:type="dxa"/>
          </w:tcPr>
          <w:p w14:paraId="6681661E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0FAE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03</w:t>
            </w:r>
            <w:r w:rsidRPr="001D0FAE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1.21</w:t>
            </w:r>
            <w:r w:rsidRPr="001D0FAE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0D376CBC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6</w:t>
            </w:r>
          </w:p>
        </w:tc>
        <w:tc>
          <w:tcPr>
            <w:tcW w:w="1527" w:type="dxa"/>
          </w:tcPr>
          <w:p w14:paraId="225327FD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3533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.74</w:t>
            </w:r>
            <w:r w:rsidRPr="00633533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.98</w:t>
            </w:r>
            <w:r w:rsidRPr="00633533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6B31D785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  <w:tc>
          <w:tcPr>
            <w:tcW w:w="1528" w:type="dxa"/>
          </w:tcPr>
          <w:p w14:paraId="7225F583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8DB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24</w:t>
            </w:r>
            <w:r w:rsidRPr="002D58DB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1.54</w:t>
            </w:r>
            <w:r w:rsidRPr="002D58DB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E41A15" w:rsidRPr="001E11D6" w14:paraId="01798532" w14:textId="77777777" w:rsidTr="00406D24">
        <w:tc>
          <w:tcPr>
            <w:tcW w:w="1693" w:type="dxa"/>
            <w:vMerge w:val="restart"/>
            <w:tcBorders>
              <w:bottom w:val="single" w:sz="4" w:space="0" w:color="auto"/>
            </w:tcBorders>
            <w:vAlign w:val="center"/>
          </w:tcPr>
          <w:p w14:paraId="3A83C691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11D6">
              <w:rPr>
                <w:rFonts w:ascii="Arial" w:hAnsi="Arial" w:cs="Arial"/>
                <w:sz w:val="22"/>
                <w:szCs w:val="22"/>
              </w:rPr>
              <w:t>&gt; 40%</w:t>
            </w:r>
          </w:p>
        </w:tc>
        <w:tc>
          <w:tcPr>
            <w:tcW w:w="1415" w:type="dxa"/>
          </w:tcPr>
          <w:p w14:paraId="6C658CED" w14:textId="77777777" w:rsidR="00E41A15" w:rsidRPr="001E11D6" w:rsidRDefault="00E41A15" w:rsidP="00406D24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E11D6">
              <w:rPr>
                <w:rFonts w:ascii="Arial" w:hAnsi="Arial" w:cs="Arial"/>
                <w:sz w:val="22"/>
                <w:szCs w:val="22"/>
              </w:rPr>
              <w:t>Time</w:t>
            </w:r>
          </w:p>
        </w:tc>
        <w:tc>
          <w:tcPr>
            <w:tcW w:w="1043" w:type="dxa"/>
          </w:tcPr>
          <w:p w14:paraId="0EDC61A7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2</w:t>
            </w:r>
          </w:p>
        </w:tc>
        <w:tc>
          <w:tcPr>
            <w:tcW w:w="1664" w:type="dxa"/>
          </w:tcPr>
          <w:p w14:paraId="379AF964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0FAE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.73</w:t>
            </w:r>
            <w:r w:rsidRPr="001D0FAE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.93</w:t>
            </w:r>
            <w:r w:rsidRPr="001D0FAE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4F5E543C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6</w:t>
            </w:r>
          </w:p>
        </w:tc>
        <w:tc>
          <w:tcPr>
            <w:tcW w:w="1527" w:type="dxa"/>
          </w:tcPr>
          <w:p w14:paraId="70D252A4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3533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.47</w:t>
            </w:r>
            <w:r w:rsidRPr="00633533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.66</w:t>
            </w:r>
            <w:r w:rsidRPr="00633533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4FB95D68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2</w:t>
            </w:r>
          </w:p>
        </w:tc>
        <w:tc>
          <w:tcPr>
            <w:tcW w:w="1528" w:type="dxa"/>
          </w:tcPr>
          <w:p w14:paraId="15413421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8DB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.41</w:t>
            </w:r>
            <w:r w:rsidRPr="002D58DB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.65</w:t>
            </w:r>
            <w:r w:rsidRPr="002D58DB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E41A15" w:rsidRPr="001E11D6" w14:paraId="64C33813" w14:textId="77777777" w:rsidTr="00406D24">
        <w:tc>
          <w:tcPr>
            <w:tcW w:w="1693" w:type="dxa"/>
            <w:vMerge/>
            <w:tcBorders>
              <w:bottom w:val="single" w:sz="4" w:space="0" w:color="auto"/>
            </w:tcBorders>
            <w:vAlign w:val="center"/>
          </w:tcPr>
          <w:p w14:paraId="2DF79346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dxa"/>
          </w:tcPr>
          <w:p w14:paraId="0DD9C28B" w14:textId="77777777" w:rsidR="00E41A15" w:rsidRPr="001E11D6" w:rsidRDefault="00E41A15" w:rsidP="00406D24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uration</w:t>
            </w:r>
          </w:p>
        </w:tc>
        <w:tc>
          <w:tcPr>
            <w:tcW w:w="1043" w:type="dxa"/>
          </w:tcPr>
          <w:p w14:paraId="760912DD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  <w:tc>
          <w:tcPr>
            <w:tcW w:w="1664" w:type="dxa"/>
          </w:tcPr>
          <w:p w14:paraId="5525B1F7" w14:textId="77777777" w:rsidR="00E41A15" w:rsidRPr="00345181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0FAE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26</w:t>
            </w:r>
            <w:r w:rsidRPr="001D0FAE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1.54</w:t>
            </w:r>
            <w:r w:rsidRPr="001D0FAE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222934C3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2</w:t>
            </w:r>
          </w:p>
        </w:tc>
        <w:tc>
          <w:tcPr>
            <w:tcW w:w="1527" w:type="dxa"/>
          </w:tcPr>
          <w:p w14:paraId="21D9E320" w14:textId="77777777" w:rsidR="00E41A15" w:rsidRPr="001F2BF7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3533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2.19</w:t>
            </w:r>
            <w:r w:rsidRPr="00633533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2.91</w:t>
            </w:r>
            <w:r w:rsidRPr="00633533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3EEB04A3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1</w:t>
            </w:r>
          </w:p>
        </w:tc>
        <w:tc>
          <w:tcPr>
            <w:tcW w:w="1528" w:type="dxa"/>
          </w:tcPr>
          <w:p w14:paraId="591DBC07" w14:textId="77777777" w:rsidR="00E41A15" w:rsidRPr="00903FB3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8DB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2.36</w:t>
            </w:r>
            <w:r w:rsidRPr="002D58DB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3.35</w:t>
            </w:r>
            <w:r w:rsidRPr="002D58DB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E41A15" w:rsidRPr="001E11D6" w14:paraId="324ED2A9" w14:textId="77777777" w:rsidTr="00406D24">
        <w:tc>
          <w:tcPr>
            <w:tcW w:w="1693" w:type="dxa"/>
            <w:vMerge/>
            <w:tcBorders>
              <w:bottom w:val="single" w:sz="4" w:space="0" w:color="auto"/>
            </w:tcBorders>
            <w:vAlign w:val="center"/>
          </w:tcPr>
          <w:p w14:paraId="304B2172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4D4EE582" w14:textId="77777777" w:rsidR="00E41A15" w:rsidRPr="001E11D6" w:rsidRDefault="00E41A15" w:rsidP="00406D24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E11D6">
              <w:rPr>
                <w:rFonts w:ascii="Arial" w:hAnsi="Arial" w:cs="Arial"/>
                <w:sz w:val="22"/>
                <w:szCs w:val="22"/>
              </w:rPr>
              <w:t>LDC_2days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66C796EC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5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11F5CEC1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0FAE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04</w:t>
            </w:r>
            <w:r w:rsidRPr="001D0FAE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1.26</w:t>
            </w:r>
            <w:r w:rsidRPr="001D0FAE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1E096EA0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2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6AE59F8D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3533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.69</w:t>
            </w:r>
            <w:r w:rsidRPr="00633533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.96</w:t>
            </w:r>
            <w:r w:rsidRPr="00633533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0626E39B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8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1CF65CB2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8DB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30</w:t>
            </w:r>
            <w:r w:rsidRPr="002D58DB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1.66</w:t>
            </w:r>
            <w:r w:rsidRPr="002D58DB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E41A15" w:rsidRPr="001E11D6" w14:paraId="6B12F9E3" w14:textId="77777777" w:rsidTr="00406D24">
        <w:tc>
          <w:tcPr>
            <w:tcW w:w="1693" w:type="dxa"/>
            <w:vMerge w:val="restart"/>
            <w:tcBorders>
              <w:top w:val="single" w:sz="4" w:space="0" w:color="auto"/>
            </w:tcBorders>
            <w:vAlign w:val="center"/>
          </w:tcPr>
          <w:p w14:paraId="14F46780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11D6">
              <w:rPr>
                <w:rFonts w:ascii="Arial" w:hAnsi="Arial" w:cs="Arial"/>
                <w:sz w:val="22"/>
                <w:szCs w:val="22"/>
              </w:rPr>
              <w:t>&gt; 20%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7F3365A0" w14:textId="77777777" w:rsidR="00E41A15" w:rsidRPr="001E11D6" w:rsidRDefault="00E41A15" w:rsidP="00406D24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E11D6">
              <w:rPr>
                <w:rFonts w:ascii="Arial" w:hAnsi="Arial" w:cs="Arial"/>
                <w:sz w:val="22"/>
                <w:szCs w:val="22"/>
              </w:rPr>
              <w:t>Time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71CE99F1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0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1DF4A545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0FAE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.83</w:t>
            </w:r>
            <w:r w:rsidRPr="001D0FAE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.97</w:t>
            </w:r>
            <w:r w:rsidRPr="001D0FAE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4D74FF23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8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1C6CCEF6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3533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.70</w:t>
            </w:r>
            <w:r w:rsidRPr="00633533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.86</w:t>
            </w:r>
            <w:r w:rsidRPr="00633533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154C86C4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2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33DAC70D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8DB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.64</w:t>
            </w:r>
            <w:r w:rsidRPr="002D58DB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.81</w:t>
            </w:r>
            <w:r w:rsidRPr="002D58DB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E41A15" w:rsidRPr="001E11D6" w14:paraId="29BD6393" w14:textId="77777777" w:rsidTr="00406D24">
        <w:tc>
          <w:tcPr>
            <w:tcW w:w="1693" w:type="dxa"/>
            <w:vMerge/>
            <w:vAlign w:val="center"/>
          </w:tcPr>
          <w:p w14:paraId="52097432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dxa"/>
          </w:tcPr>
          <w:p w14:paraId="4FBB9062" w14:textId="77777777" w:rsidR="00E41A15" w:rsidRPr="001E11D6" w:rsidRDefault="00E41A15" w:rsidP="00406D24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uration</w:t>
            </w:r>
          </w:p>
        </w:tc>
        <w:tc>
          <w:tcPr>
            <w:tcW w:w="1043" w:type="dxa"/>
          </w:tcPr>
          <w:p w14:paraId="699EE0DB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2</w:t>
            </w:r>
          </w:p>
        </w:tc>
        <w:tc>
          <w:tcPr>
            <w:tcW w:w="1664" w:type="dxa"/>
          </w:tcPr>
          <w:p w14:paraId="0F2528EC" w14:textId="77777777" w:rsidR="00E41A15" w:rsidRPr="00345181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0FAE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04</w:t>
            </w:r>
            <w:r w:rsidRPr="001D0FAE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1.20</w:t>
            </w:r>
            <w:r w:rsidRPr="001D0FAE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1F9FA6C6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6</w:t>
            </w:r>
          </w:p>
        </w:tc>
        <w:tc>
          <w:tcPr>
            <w:tcW w:w="1527" w:type="dxa"/>
          </w:tcPr>
          <w:p w14:paraId="4ACDC6E1" w14:textId="77777777" w:rsidR="00E41A15" w:rsidRPr="001F2BF7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3533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61</w:t>
            </w:r>
            <w:r w:rsidRPr="00633533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1.92</w:t>
            </w:r>
            <w:r w:rsidRPr="00633533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5353947B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5</w:t>
            </w:r>
          </w:p>
        </w:tc>
        <w:tc>
          <w:tcPr>
            <w:tcW w:w="1528" w:type="dxa"/>
          </w:tcPr>
          <w:p w14:paraId="48741E5B" w14:textId="77777777" w:rsidR="00E41A15" w:rsidRPr="00903FB3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8DB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67</w:t>
            </w:r>
            <w:r w:rsidRPr="002D58DB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2.04</w:t>
            </w:r>
            <w:r w:rsidRPr="002D58DB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E41A15" w:rsidRPr="001E11D6" w14:paraId="25DD5BB2" w14:textId="77777777" w:rsidTr="00406D24">
        <w:tc>
          <w:tcPr>
            <w:tcW w:w="1693" w:type="dxa"/>
            <w:vMerge/>
            <w:vAlign w:val="center"/>
          </w:tcPr>
          <w:p w14:paraId="61A1C210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dxa"/>
          </w:tcPr>
          <w:p w14:paraId="159EBA7B" w14:textId="77777777" w:rsidR="00E41A15" w:rsidRPr="001E11D6" w:rsidRDefault="00E41A15" w:rsidP="00406D24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E11D6">
              <w:rPr>
                <w:rFonts w:ascii="Arial" w:hAnsi="Arial" w:cs="Arial"/>
                <w:sz w:val="22"/>
                <w:szCs w:val="22"/>
              </w:rPr>
              <w:t>LDC_3days</w:t>
            </w:r>
          </w:p>
        </w:tc>
        <w:tc>
          <w:tcPr>
            <w:tcW w:w="1043" w:type="dxa"/>
          </w:tcPr>
          <w:p w14:paraId="0564ABEC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5</w:t>
            </w:r>
          </w:p>
        </w:tc>
        <w:tc>
          <w:tcPr>
            <w:tcW w:w="1664" w:type="dxa"/>
          </w:tcPr>
          <w:p w14:paraId="022428CC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0FAE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07</w:t>
            </w:r>
            <w:r w:rsidRPr="001D0FAE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1.22</w:t>
            </w:r>
            <w:r w:rsidRPr="001D0FAE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403DC618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3</w:t>
            </w:r>
          </w:p>
        </w:tc>
        <w:tc>
          <w:tcPr>
            <w:tcW w:w="1527" w:type="dxa"/>
          </w:tcPr>
          <w:p w14:paraId="1CE5521A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3533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.82</w:t>
            </w:r>
            <w:r w:rsidRPr="00633533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1.03</w:t>
            </w:r>
            <w:r w:rsidRPr="00633533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248B6F96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  <w:tc>
          <w:tcPr>
            <w:tcW w:w="1528" w:type="dxa"/>
          </w:tcPr>
          <w:p w14:paraId="1444938E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8DB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28</w:t>
            </w:r>
            <w:r w:rsidRPr="002D58DB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1.51</w:t>
            </w:r>
            <w:r w:rsidRPr="002D58DB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E41A15" w:rsidRPr="001E11D6" w14:paraId="7CAA0066" w14:textId="77777777" w:rsidTr="00406D24">
        <w:tc>
          <w:tcPr>
            <w:tcW w:w="1693" w:type="dxa"/>
            <w:vMerge w:val="restart"/>
            <w:shd w:val="clear" w:color="auto" w:fill="auto"/>
            <w:vAlign w:val="center"/>
          </w:tcPr>
          <w:p w14:paraId="38137C7A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11D6">
              <w:rPr>
                <w:rFonts w:ascii="Arial" w:hAnsi="Arial" w:cs="Arial"/>
                <w:b/>
                <w:bCs/>
                <w:sz w:val="22"/>
                <w:szCs w:val="22"/>
              </w:rPr>
              <w:t>&gt; 30%</w:t>
            </w:r>
          </w:p>
        </w:tc>
        <w:tc>
          <w:tcPr>
            <w:tcW w:w="1415" w:type="dxa"/>
            <w:shd w:val="clear" w:color="auto" w:fill="auto"/>
          </w:tcPr>
          <w:p w14:paraId="5E9B32BA" w14:textId="77777777" w:rsidR="00E41A15" w:rsidRPr="00042A9F" w:rsidRDefault="00E41A15" w:rsidP="00406D24">
            <w:pPr>
              <w:spacing w:before="120"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42A9F">
              <w:rPr>
                <w:rFonts w:ascii="Arial" w:hAnsi="Arial" w:cs="Arial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1043" w:type="dxa"/>
            <w:shd w:val="clear" w:color="auto" w:fill="auto"/>
          </w:tcPr>
          <w:p w14:paraId="02F604AE" w14:textId="77777777" w:rsidR="00E41A15" w:rsidRPr="00042A9F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42A9F">
              <w:rPr>
                <w:rFonts w:ascii="Arial" w:hAnsi="Arial" w:cs="Arial"/>
                <w:b/>
                <w:bCs/>
                <w:sz w:val="22"/>
                <w:szCs w:val="22"/>
              </w:rPr>
              <w:t>.85</w:t>
            </w:r>
          </w:p>
        </w:tc>
        <w:tc>
          <w:tcPr>
            <w:tcW w:w="1664" w:type="dxa"/>
            <w:shd w:val="clear" w:color="auto" w:fill="auto"/>
          </w:tcPr>
          <w:p w14:paraId="331E4B66" w14:textId="77777777" w:rsidR="00E41A15" w:rsidRPr="00042A9F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42A9F">
              <w:rPr>
                <w:rFonts w:ascii="Arial" w:hAnsi="Arial" w:cs="Arial"/>
                <w:b/>
                <w:bCs/>
                <w:sz w:val="22"/>
                <w:szCs w:val="22"/>
              </w:rPr>
              <w:t>[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77</w:t>
            </w:r>
            <w:r w:rsidRPr="00042A9F">
              <w:rPr>
                <w:rFonts w:ascii="Arial" w:hAnsi="Arial" w:cs="Arial"/>
                <w:b/>
                <w:bCs/>
                <w:sz w:val="22"/>
                <w:szCs w:val="22"/>
              </w:rPr>
              <w:t>,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.93</w:t>
            </w:r>
            <w:r w:rsidRPr="00042A9F">
              <w:rPr>
                <w:rFonts w:ascii="Arial" w:hAnsi="Arial" w:cs="Arial"/>
                <w:b/>
                <w:bCs/>
                <w:sz w:val="22"/>
                <w:szCs w:val="22"/>
              </w:rPr>
              <w:t>]</w:t>
            </w:r>
          </w:p>
        </w:tc>
        <w:tc>
          <w:tcPr>
            <w:tcW w:w="1114" w:type="dxa"/>
            <w:shd w:val="clear" w:color="auto" w:fill="auto"/>
          </w:tcPr>
          <w:p w14:paraId="2C3F46C6" w14:textId="77777777" w:rsidR="00E41A15" w:rsidRPr="00042A9F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.70</w:t>
            </w:r>
          </w:p>
        </w:tc>
        <w:tc>
          <w:tcPr>
            <w:tcW w:w="1527" w:type="dxa"/>
            <w:shd w:val="clear" w:color="auto" w:fill="auto"/>
          </w:tcPr>
          <w:p w14:paraId="128AE5AF" w14:textId="77777777" w:rsidR="00E41A15" w:rsidRPr="00042A9F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42A9F">
              <w:rPr>
                <w:rFonts w:ascii="Arial" w:hAnsi="Arial" w:cs="Arial"/>
                <w:b/>
                <w:bCs/>
                <w:sz w:val="22"/>
                <w:szCs w:val="22"/>
              </w:rPr>
              <w:t>[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61</w:t>
            </w:r>
            <w:r w:rsidRPr="00042A9F">
              <w:rPr>
                <w:rFonts w:ascii="Arial" w:hAnsi="Arial" w:cs="Arial"/>
                <w:b/>
                <w:bCs/>
                <w:sz w:val="22"/>
                <w:szCs w:val="22"/>
              </w:rPr>
              <w:t>,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.79</w:t>
            </w:r>
            <w:r w:rsidRPr="00042A9F">
              <w:rPr>
                <w:rFonts w:ascii="Arial" w:hAnsi="Arial" w:cs="Arial"/>
                <w:b/>
                <w:bCs/>
                <w:sz w:val="22"/>
                <w:szCs w:val="22"/>
              </w:rPr>
              <w:t>]</w:t>
            </w:r>
          </w:p>
        </w:tc>
        <w:tc>
          <w:tcPr>
            <w:tcW w:w="1114" w:type="dxa"/>
            <w:shd w:val="clear" w:color="auto" w:fill="auto"/>
          </w:tcPr>
          <w:p w14:paraId="759A368C" w14:textId="77777777" w:rsidR="00E41A15" w:rsidRPr="00042A9F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.60</w:t>
            </w:r>
          </w:p>
        </w:tc>
        <w:tc>
          <w:tcPr>
            <w:tcW w:w="1528" w:type="dxa"/>
            <w:shd w:val="clear" w:color="auto" w:fill="auto"/>
          </w:tcPr>
          <w:p w14:paraId="382BA01B" w14:textId="77777777" w:rsidR="00E41A15" w:rsidRPr="00042A9F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42A9F">
              <w:rPr>
                <w:rFonts w:ascii="Arial" w:hAnsi="Arial" w:cs="Arial"/>
                <w:b/>
                <w:bCs/>
                <w:sz w:val="22"/>
                <w:szCs w:val="22"/>
              </w:rPr>
              <w:t>[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51</w:t>
            </w:r>
            <w:r w:rsidRPr="00042A9F">
              <w:rPr>
                <w:rFonts w:ascii="Arial" w:hAnsi="Arial" w:cs="Arial"/>
                <w:b/>
                <w:bCs/>
                <w:sz w:val="22"/>
                <w:szCs w:val="22"/>
              </w:rPr>
              <w:t>,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.71</w:t>
            </w:r>
            <w:r w:rsidRPr="00042A9F">
              <w:rPr>
                <w:rFonts w:ascii="Arial" w:hAnsi="Arial" w:cs="Arial"/>
                <w:b/>
                <w:bCs/>
                <w:sz w:val="22"/>
                <w:szCs w:val="22"/>
              </w:rPr>
              <w:t>]</w:t>
            </w:r>
          </w:p>
        </w:tc>
      </w:tr>
      <w:tr w:rsidR="00E41A15" w:rsidRPr="001E11D6" w14:paraId="2305BD87" w14:textId="77777777" w:rsidTr="00406D24">
        <w:tc>
          <w:tcPr>
            <w:tcW w:w="1693" w:type="dxa"/>
            <w:vMerge/>
            <w:shd w:val="clear" w:color="auto" w:fill="auto"/>
            <w:vAlign w:val="center"/>
          </w:tcPr>
          <w:p w14:paraId="20DE4C08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15" w:type="dxa"/>
            <w:shd w:val="clear" w:color="auto" w:fill="auto"/>
          </w:tcPr>
          <w:p w14:paraId="0B1795DE" w14:textId="77777777" w:rsidR="00E41A15" w:rsidRPr="00042A9F" w:rsidRDefault="00E41A15" w:rsidP="00406D24">
            <w:pPr>
              <w:spacing w:before="120"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42A9F">
              <w:rPr>
                <w:rFonts w:ascii="Arial" w:hAnsi="Arial" w:cs="Arial"/>
                <w:b/>
                <w:bCs/>
                <w:sz w:val="22"/>
                <w:szCs w:val="22"/>
              </w:rPr>
              <w:t>Duration</w:t>
            </w:r>
          </w:p>
        </w:tc>
        <w:tc>
          <w:tcPr>
            <w:tcW w:w="1043" w:type="dxa"/>
            <w:shd w:val="clear" w:color="auto" w:fill="auto"/>
          </w:tcPr>
          <w:p w14:paraId="22DD19A7" w14:textId="77777777" w:rsidR="00E41A15" w:rsidRPr="00042A9F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42A9F">
              <w:rPr>
                <w:rFonts w:ascii="Arial" w:hAnsi="Arial" w:cs="Arial"/>
                <w:b/>
                <w:bCs/>
                <w:sz w:val="22"/>
                <w:szCs w:val="22"/>
              </w:rPr>
              <w:t>1.21</w:t>
            </w:r>
          </w:p>
        </w:tc>
        <w:tc>
          <w:tcPr>
            <w:tcW w:w="1664" w:type="dxa"/>
            <w:shd w:val="clear" w:color="auto" w:fill="auto"/>
          </w:tcPr>
          <w:p w14:paraId="172DD165" w14:textId="77777777" w:rsidR="00E41A15" w:rsidRPr="00042A9F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42A9F">
              <w:rPr>
                <w:rFonts w:ascii="Arial" w:hAnsi="Arial" w:cs="Arial"/>
                <w:b/>
                <w:bCs/>
                <w:sz w:val="22"/>
                <w:szCs w:val="22"/>
              </w:rPr>
              <w:t>[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1.12</w:t>
            </w:r>
            <w:r w:rsidRPr="00042A9F">
              <w:rPr>
                <w:rFonts w:ascii="Arial" w:hAnsi="Arial" w:cs="Arial"/>
                <w:b/>
                <w:bCs/>
                <w:sz w:val="22"/>
                <w:szCs w:val="22"/>
              </w:rPr>
              <w:t>,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1.32</w:t>
            </w:r>
            <w:r w:rsidRPr="00042A9F">
              <w:rPr>
                <w:rFonts w:ascii="Arial" w:hAnsi="Arial" w:cs="Arial"/>
                <w:b/>
                <w:bCs/>
                <w:sz w:val="22"/>
                <w:szCs w:val="22"/>
              </w:rPr>
              <w:t>]</w:t>
            </w:r>
          </w:p>
        </w:tc>
        <w:tc>
          <w:tcPr>
            <w:tcW w:w="1114" w:type="dxa"/>
            <w:shd w:val="clear" w:color="auto" w:fill="auto"/>
          </w:tcPr>
          <w:p w14:paraId="53C6CC3C" w14:textId="77777777" w:rsidR="00E41A15" w:rsidRPr="00042A9F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.06</w:t>
            </w:r>
          </w:p>
        </w:tc>
        <w:tc>
          <w:tcPr>
            <w:tcW w:w="1527" w:type="dxa"/>
            <w:shd w:val="clear" w:color="auto" w:fill="auto"/>
          </w:tcPr>
          <w:p w14:paraId="0C95EAA6" w14:textId="77777777" w:rsidR="00E41A15" w:rsidRPr="00042A9F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42A9F">
              <w:rPr>
                <w:rFonts w:ascii="Arial" w:hAnsi="Arial" w:cs="Arial"/>
                <w:b/>
                <w:bCs/>
                <w:sz w:val="22"/>
                <w:szCs w:val="22"/>
              </w:rPr>
              <w:t>[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1.84</w:t>
            </w:r>
            <w:r w:rsidRPr="00042A9F">
              <w:rPr>
                <w:rFonts w:ascii="Arial" w:hAnsi="Arial" w:cs="Arial"/>
                <w:b/>
                <w:bCs/>
                <w:sz w:val="22"/>
                <w:szCs w:val="22"/>
              </w:rPr>
              <w:t>,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2.30</w:t>
            </w:r>
            <w:r w:rsidRPr="00042A9F">
              <w:rPr>
                <w:rFonts w:ascii="Arial" w:hAnsi="Arial" w:cs="Arial"/>
                <w:b/>
                <w:bCs/>
                <w:sz w:val="22"/>
                <w:szCs w:val="22"/>
              </w:rPr>
              <w:t>]</w:t>
            </w:r>
          </w:p>
        </w:tc>
        <w:tc>
          <w:tcPr>
            <w:tcW w:w="1114" w:type="dxa"/>
            <w:shd w:val="clear" w:color="auto" w:fill="auto"/>
          </w:tcPr>
          <w:p w14:paraId="6E579567" w14:textId="77777777" w:rsidR="00E41A15" w:rsidRPr="00042A9F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.11</w:t>
            </w:r>
          </w:p>
        </w:tc>
        <w:tc>
          <w:tcPr>
            <w:tcW w:w="1528" w:type="dxa"/>
            <w:shd w:val="clear" w:color="auto" w:fill="auto"/>
          </w:tcPr>
          <w:p w14:paraId="310B8BFA" w14:textId="77777777" w:rsidR="00E41A15" w:rsidRPr="00042A9F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42A9F">
              <w:rPr>
                <w:rFonts w:ascii="Arial" w:hAnsi="Arial" w:cs="Arial"/>
                <w:b/>
                <w:bCs/>
                <w:sz w:val="22"/>
                <w:szCs w:val="22"/>
              </w:rPr>
              <w:t>[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1.86</w:t>
            </w:r>
            <w:r w:rsidRPr="00042A9F">
              <w:rPr>
                <w:rFonts w:ascii="Arial" w:hAnsi="Arial" w:cs="Arial"/>
                <w:b/>
                <w:bCs/>
                <w:sz w:val="22"/>
                <w:szCs w:val="22"/>
              </w:rPr>
              <w:t>,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2.40</w:t>
            </w:r>
            <w:r w:rsidRPr="00042A9F">
              <w:rPr>
                <w:rFonts w:ascii="Arial" w:hAnsi="Arial" w:cs="Arial"/>
                <w:b/>
                <w:bCs/>
                <w:sz w:val="22"/>
                <w:szCs w:val="22"/>
              </w:rPr>
              <w:t>]</w:t>
            </w:r>
          </w:p>
        </w:tc>
      </w:tr>
      <w:tr w:rsidR="00E41A15" w:rsidRPr="001E11D6" w14:paraId="217CC739" w14:textId="77777777" w:rsidTr="00406D24">
        <w:tc>
          <w:tcPr>
            <w:tcW w:w="1693" w:type="dxa"/>
            <w:vMerge/>
            <w:shd w:val="clear" w:color="auto" w:fill="auto"/>
            <w:vAlign w:val="center"/>
          </w:tcPr>
          <w:p w14:paraId="2E44B75D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15" w:type="dxa"/>
            <w:shd w:val="clear" w:color="auto" w:fill="auto"/>
          </w:tcPr>
          <w:p w14:paraId="1D3B4407" w14:textId="77777777" w:rsidR="00E41A15" w:rsidRPr="00042A9F" w:rsidRDefault="00E41A15" w:rsidP="00406D24">
            <w:pPr>
              <w:spacing w:before="120"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42A9F">
              <w:rPr>
                <w:rFonts w:ascii="Arial" w:hAnsi="Arial" w:cs="Arial"/>
                <w:b/>
                <w:bCs/>
                <w:sz w:val="22"/>
                <w:szCs w:val="22"/>
              </w:rPr>
              <w:t>LDC_3days</w:t>
            </w:r>
          </w:p>
        </w:tc>
        <w:tc>
          <w:tcPr>
            <w:tcW w:w="1043" w:type="dxa"/>
            <w:shd w:val="clear" w:color="auto" w:fill="auto"/>
          </w:tcPr>
          <w:p w14:paraId="05AD80D6" w14:textId="77777777" w:rsidR="00E41A15" w:rsidRPr="00042A9F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42A9F">
              <w:rPr>
                <w:rFonts w:ascii="Arial" w:hAnsi="Arial" w:cs="Arial"/>
                <w:b/>
                <w:bCs/>
                <w:sz w:val="22"/>
                <w:szCs w:val="22"/>
              </w:rPr>
              <w:t>1.14</w:t>
            </w:r>
          </w:p>
        </w:tc>
        <w:tc>
          <w:tcPr>
            <w:tcW w:w="1664" w:type="dxa"/>
            <w:shd w:val="clear" w:color="auto" w:fill="auto"/>
          </w:tcPr>
          <w:p w14:paraId="6C343F5F" w14:textId="77777777" w:rsidR="00E41A15" w:rsidRPr="00042A9F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42A9F">
              <w:rPr>
                <w:rFonts w:ascii="Arial" w:hAnsi="Arial" w:cs="Arial"/>
                <w:b/>
                <w:bCs/>
                <w:sz w:val="22"/>
                <w:szCs w:val="22"/>
              </w:rPr>
              <w:t>[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1.05</w:t>
            </w:r>
            <w:r w:rsidRPr="00042A9F">
              <w:rPr>
                <w:rFonts w:ascii="Arial" w:hAnsi="Arial" w:cs="Arial"/>
                <w:b/>
                <w:bCs/>
                <w:sz w:val="22"/>
                <w:szCs w:val="22"/>
              </w:rPr>
              <w:t>,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1.24</w:t>
            </w:r>
            <w:r w:rsidRPr="00042A9F">
              <w:rPr>
                <w:rFonts w:ascii="Arial" w:hAnsi="Arial" w:cs="Arial"/>
                <w:b/>
                <w:bCs/>
                <w:sz w:val="22"/>
                <w:szCs w:val="22"/>
              </w:rPr>
              <w:t>]</w:t>
            </w:r>
          </w:p>
        </w:tc>
        <w:tc>
          <w:tcPr>
            <w:tcW w:w="1114" w:type="dxa"/>
            <w:shd w:val="clear" w:color="auto" w:fill="auto"/>
          </w:tcPr>
          <w:p w14:paraId="2B70111B" w14:textId="77777777" w:rsidR="00E41A15" w:rsidRPr="00042A9F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.89</w:t>
            </w:r>
          </w:p>
        </w:tc>
        <w:tc>
          <w:tcPr>
            <w:tcW w:w="1527" w:type="dxa"/>
            <w:shd w:val="clear" w:color="auto" w:fill="auto"/>
          </w:tcPr>
          <w:p w14:paraId="054CFA60" w14:textId="77777777" w:rsidR="00E41A15" w:rsidRPr="00042A9F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42A9F">
              <w:rPr>
                <w:rFonts w:ascii="Arial" w:hAnsi="Arial" w:cs="Arial"/>
                <w:b/>
                <w:bCs/>
                <w:sz w:val="22"/>
                <w:szCs w:val="22"/>
              </w:rPr>
              <w:t>[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77</w:t>
            </w:r>
            <w:r w:rsidRPr="00042A9F">
              <w:rPr>
                <w:rFonts w:ascii="Arial" w:hAnsi="Arial" w:cs="Arial"/>
                <w:b/>
                <w:bCs/>
                <w:sz w:val="22"/>
                <w:szCs w:val="22"/>
              </w:rPr>
              <w:t>,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1.01</w:t>
            </w:r>
            <w:r w:rsidRPr="00042A9F">
              <w:rPr>
                <w:rFonts w:ascii="Arial" w:hAnsi="Arial" w:cs="Arial"/>
                <w:b/>
                <w:bCs/>
                <w:sz w:val="22"/>
                <w:szCs w:val="22"/>
              </w:rPr>
              <w:t>]</w:t>
            </w:r>
          </w:p>
        </w:tc>
        <w:tc>
          <w:tcPr>
            <w:tcW w:w="1114" w:type="dxa"/>
            <w:shd w:val="clear" w:color="auto" w:fill="auto"/>
          </w:tcPr>
          <w:p w14:paraId="752DE5E0" w14:textId="77777777" w:rsidR="00E41A15" w:rsidRPr="00042A9F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.43</w:t>
            </w:r>
          </w:p>
        </w:tc>
        <w:tc>
          <w:tcPr>
            <w:tcW w:w="1528" w:type="dxa"/>
            <w:shd w:val="clear" w:color="auto" w:fill="auto"/>
          </w:tcPr>
          <w:p w14:paraId="7CD8BAA2" w14:textId="77777777" w:rsidR="00E41A15" w:rsidRPr="00042A9F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42A9F">
              <w:rPr>
                <w:rFonts w:ascii="Arial" w:hAnsi="Arial" w:cs="Arial"/>
                <w:b/>
                <w:bCs/>
                <w:sz w:val="22"/>
                <w:szCs w:val="22"/>
              </w:rPr>
              <w:t>[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1.28</w:t>
            </w:r>
            <w:r w:rsidRPr="00042A9F">
              <w:rPr>
                <w:rFonts w:ascii="Arial" w:hAnsi="Arial" w:cs="Arial"/>
                <w:b/>
                <w:bCs/>
                <w:sz w:val="22"/>
                <w:szCs w:val="22"/>
              </w:rPr>
              <w:t>,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1.58</w:t>
            </w:r>
            <w:r w:rsidRPr="00042A9F">
              <w:rPr>
                <w:rFonts w:ascii="Arial" w:hAnsi="Arial" w:cs="Arial"/>
                <w:b/>
                <w:bCs/>
                <w:sz w:val="22"/>
                <w:szCs w:val="22"/>
              </w:rPr>
              <w:t>]</w:t>
            </w:r>
          </w:p>
        </w:tc>
      </w:tr>
      <w:tr w:rsidR="00E41A15" w:rsidRPr="001E11D6" w14:paraId="761A876F" w14:textId="77777777" w:rsidTr="00406D24">
        <w:tc>
          <w:tcPr>
            <w:tcW w:w="1693" w:type="dxa"/>
            <w:vMerge w:val="restart"/>
            <w:vAlign w:val="center"/>
          </w:tcPr>
          <w:p w14:paraId="4AF39E9D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11D6">
              <w:rPr>
                <w:rFonts w:ascii="Arial" w:hAnsi="Arial" w:cs="Arial"/>
                <w:sz w:val="22"/>
                <w:szCs w:val="22"/>
              </w:rPr>
              <w:t>&gt; 40%</w:t>
            </w:r>
          </w:p>
        </w:tc>
        <w:tc>
          <w:tcPr>
            <w:tcW w:w="1415" w:type="dxa"/>
          </w:tcPr>
          <w:p w14:paraId="7F18BCC1" w14:textId="77777777" w:rsidR="00E41A15" w:rsidRPr="001E11D6" w:rsidRDefault="00E41A15" w:rsidP="00406D24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E11D6">
              <w:rPr>
                <w:rFonts w:ascii="Arial" w:hAnsi="Arial" w:cs="Arial"/>
                <w:sz w:val="22"/>
                <w:szCs w:val="22"/>
              </w:rPr>
              <w:t>Time</w:t>
            </w:r>
          </w:p>
        </w:tc>
        <w:tc>
          <w:tcPr>
            <w:tcW w:w="1043" w:type="dxa"/>
          </w:tcPr>
          <w:p w14:paraId="730E4281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2</w:t>
            </w:r>
          </w:p>
        </w:tc>
        <w:tc>
          <w:tcPr>
            <w:tcW w:w="1664" w:type="dxa"/>
          </w:tcPr>
          <w:p w14:paraId="051A3B97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0FAE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.73</w:t>
            </w:r>
            <w:r w:rsidRPr="001D0FAE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.93</w:t>
            </w:r>
            <w:r w:rsidRPr="001D0FAE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5A6CB28C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6</w:t>
            </w:r>
          </w:p>
        </w:tc>
        <w:tc>
          <w:tcPr>
            <w:tcW w:w="1527" w:type="dxa"/>
          </w:tcPr>
          <w:p w14:paraId="170A8286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3533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.47</w:t>
            </w:r>
            <w:r w:rsidRPr="00633533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.66</w:t>
            </w:r>
            <w:r w:rsidRPr="00633533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093E041B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2</w:t>
            </w:r>
          </w:p>
        </w:tc>
        <w:tc>
          <w:tcPr>
            <w:tcW w:w="1528" w:type="dxa"/>
          </w:tcPr>
          <w:p w14:paraId="2B3046D8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8DB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.41</w:t>
            </w:r>
            <w:r w:rsidRPr="002D58DB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.65</w:t>
            </w:r>
            <w:r w:rsidRPr="002D58DB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E41A15" w:rsidRPr="001E11D6" w14:paraId="0C3E2620" w14:textId="77777777" w:rsidTr="00406D24">
        <w:tc>
          <w:tcPr>
            <w:tcW w:w="1693" w:type="dxa"/>
            <w:vMerge/>
            <w:vAlign w:val="center"/>
          </w:tcPr>
          <w:p w14:paraId="72CAABA7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dxa"/>
          </w:tcPr>
          <w:p w14:paraId="64280919" w14:textId="77777777" w:rsidR="00E41A15" w:rsidRPr="001E11D6" w:rsidRDefault="00E41A15" w:rsidP="00406D24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uration</w:t>
            </w:r>
          </w:p>
        </w:tc>
        <w:tc>
          <w:tcPr>
            <w:tcW w:w="1043" w:type="dxa"/>
          </w:tcPr>
          <w:p w14:paraId="6EF1DF6B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  <w:tc>
          <w:tcPr>
            <w:tcW w:w="1664" w:type="dxa"/>
          </w:tcPr>
          <w:p w14:paraId="5014F5D2" w14:textId="77777777" w:rsidR="00E41A15" w:rsidRPr="00345181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0FAE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27</w:t>
            </w:r>
            <w:r w:rsidRPr="001D0FAE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1.55</w:t>
            </w:r>
            <w:r w:rsidRPr="001D0FAE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4F274D22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4</w:t>
            </w:r>
          </w:p>
        </w:tc>
        <w:tc>
          <w:tcPr>
            <w:tcW w:w="1527" w:type="dxa"/>
          </w:tcPr>
          <w:p w14:paraId="31C6F502" w14:textId="77777777" w:rsidR="00E41A15" w:rsidRPr="001F2BF7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3533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2.21</w:t>
            </w:r>
            <w:r w:rsidRPr="00633533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2.94</w:t>
            </w:r>
            <w:r w:rsidRPr="00633533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38B21788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8</w:t>
            </w:r>
          </w:p>
        </w:tc>
        <w:tc>
          <w:tcPr>
            <w:tcW w:w="1528" w:type="dxa"/>
          </w:tcPr>
          <w:p w14:paraId="233D9307" w14:textId="77777777" w:rsidR="00E41A15" w:rsidRPr="00903FB3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8DB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2.34</w:t>
            </w:r>
            <w:r w:rsidRPr="002D58DB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3.31</w:t>
            </w:r>
            <w:r w:rsidRPr="002D58DB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E41A15" w:rsidRPr="001E11D6" w14:paraId="6F4BC469" w14:textId="77777777" w:rsidTr="00406D24">
        <w:tc>
          <w:tcPr>
            <w:tcW w:w="1693" w:type="dxa"/>
            <w:vMerge/>
            <w:tcBorders>
              <w:bottom w:val="single" w:sz="4" w:space="0" w:color="auto"/>
            </w:tcBorders>
            <w:vAlign w:val="center"/>
          </w:tcPr>
          <w:p w14:paraId="47493E0A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5FDDEA1C" w14:textId="77777777" w:rsidR="00E41A15" w:rsidRPr="001E11D6" w:rsidRDefault="00E41A15" w:rsidP="00406D24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E11D6">
              <w:rPr>
                <w:rFonts w:ascii="Arial" w:hAnsi="Arial" w:cs="Arial"/>
                <w:sz w:val="22"/>
                <w:szCs w:val="22"/>
              </w:rPr>
              <w:t>LDC_3days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5F6B2443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2C5B145A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0FAE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06</w:t>
            </w:r>
            <w:r w:rsidRPr="001D0FAE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1.29</w:t>
            </w:r>
            <w:r w:rsidRPr="001D0FAE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3D289DC2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8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5A38E5E1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3533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.75</w:t>
            </w:r>
            <w:r w:rsidRPr="00633533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1.02</w:t>
            </w:r>
            <w:r w:rsidRPr="00633533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53D7D0BD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1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196FC0FF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8DB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33</w:t>
            </w:r>
            <w:r w:rsidRPr="002D58DB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1.69</w:t>
            </w:r>
            <w:r w:rsidRPr="002D58DB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E41A15" w:rsidRPr="001E11D6" w14:paraId="49164509" w14:textId="77777777" w:rsidTr="00406D24">
        <w:tc>
          <w:tcPr>
            <w:tcW w:w="1693" w:type="dxa"/>
            <w:vMerge w:val="restart"/>
            <w:tcBorders>
              <w:top w:val="single" w:sz="4" w:space="0" w:color="auto"/>
            </w:tcBorders>
            <w:vAlign w:val="center"/>
          </w:tcPr>
          <w:p w14:paraId="48BADED0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11D6">
              <w:rPr>
                <w:rFonts w:ascii="Arial" w:hAnsi="Arial" w:cs="Arial"/>
                <w:sz w:val="22"/>
                <w:szCs w:val="22"/>
              </w:rPr>
              <w:t>&gt; 20%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4402B657" w14:textId="77777777" w:rsidR="00E41A15" w:rsidRPr="001E11D6" w:rsidRDefault="00E41A15" w:rsidP="00406D24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E11D6">
              <w:rPr>
                <w:rFonts w:ascii="Arial" w:hAnsi="Arial" w:cs="Arial"/>
                <w:sz w:val="22"/>
                <w:szCs w:val="22"/>
              </w:rPr>
              <w:t>Time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371A0D36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0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7D798FC7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0FAE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.83</w:t>
            </w:r>
            <w:r w:rsidRPr="001D0FAE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.97</w:t>
            </w:r>
            <w:r w:rsidRPr="001D0FAE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3B8DCA37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8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499382D0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3533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.70</w:t>
            </w:r>
            <w:r w:rsidRPr="00633533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.86</w:t>
            </w:r>
            <w:r w:rsidRPr="00633533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3B0E2F71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2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2A3EDFA3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8DB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.64</w:t>
            </w:r>
            <w:r w:rsidRPr="002D58DB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.81</w:t>
            </w:r>
            <w:r w:rsidRPr="002D58DB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E41A15" w:rsidRPr="001E11D6" w14:paraId="7939F837" w14:textId="77777777" w:rsidTr="00406D24">
        <w:tc>
          <w:tcPr>
            <w:tcW w:w="1693" w:type="dxa"/>
            <w:vMerge/>
            <w:vAlign w:val="center"/>
          </w:tcPr>
          <w:p w14:paraId="7663356B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dxa"/>
          </w:tcPr>
          <w:p w14:paraId="57055131" w14:textId="77777777" w:rsidR="00E41A15" w:rsidRPr="001E11D6" w:rsidRDefault="00E41A15" w:rsidP="00406D24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uration</w:t>
            </w:r>
          </w:p>
        </w:tc>
        <w:tc>
          <w:tcPr>
            <w:tcW w:w="1043" w:type="dxa"/>
          </w:tcPr>
          <w:p w14:paraId="0208A071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2</w:t>
            </w:r>
          </w:p>
        </w:tc>
        <w:tc>
          <w:tcPr>
            <w:tcW w:w="1664" w:type="dxa"/>
          </w:tcPr>
          <w:p w14:paraId="1FFFC826" w14:textId="77777777" w:rsidR="00E41A15" w:rsidRPr="00345181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0FAE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04</w:t>
            </w:r>
            <w:r w:rsidRPr="001D0FAE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1.20</w:t>
            </w:r>
            <w:r w:rsidRPr="001D0FAE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32AE1D05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5</w:t>
            </w:r>
          </w:p>
        </w:tc>
        <w:tc>
          <w:tcPr>
            <w:tcW w:w="1527" w:type="dxa"/>
          </w:tcPr>
          <w:p w14:paraId="5C9C10AC" w14:textId="77777777" w:rsidR="00E41A15" w:rsidRPr="001F2BF7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3533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61</w:t>
            </w:r>
            <w:r w:rsidRPr="00633533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1.92</w:t>
            </w:r>
            <w:r w:rsidRPr="00633533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6A3877BD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4</w:t>
            </w:r>
          </w:p>
        </w:tc>
        <w:tc>
          <w:tcPr>
            <w:tcW w:w="1528" w:type="dxa"/>
          </w:tcPr>
          <w:p w14:paraId="13568506" w14:textId="77777777" w:rsidR="00E41A15" w:rsidRPr="00903FB3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8DB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67</w:t>
            </w:r>
            <w:r w:rsidRPr="002D58DB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2.04</w:t>
            </w:r>
            <w:r w:rsidRPr="002D58DB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E41A15" w:rsidRPr="001E11D6" w14:paraId="51AF5192" w14:textId="77777777" w:rsidTr="00406D24">
        <w:tc>
          <w:tcPr>
            <w:tcW w:w="1693" w:type="dxa"/>
            <w:vMerge/>
            <w:vAlign w:val="center"/>
          </w:tcPr>
          <w:p w14:paraId="3FF4494C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dxa"/>
          </w:tcPr>
          <w:p w14:paraId="19ACB111" w14:textId="77777777" w:rsidR="00E41A15" w:rsidRPr="001E11D6" w:rsidRDefault="00E41A15" w:rsidP="00406D24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E11D6">
              <w:rPr>
                <w:rFonts w:ascii="Arial" w:hAnsi="Arial" w:cs="Arial"/>
                <w:sz w:val="22"/>
                <w:szCs w:val="22"/>
              </w:rPr>
              <w:t>LDC_4days</w:t>
            </w:r>
          </w:p>
        </w:tc>
        <w:tc>
          <w:tcPr>
            <w:tcW w:w="1043" w:type="dxa"/>
          </w:tcPr>
          <w:p w14:paraId="1111A575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5</w:t>
            </w:r>
          </w:p>
        </w:tc>
        <w:tc>
          <w:tcPr>
            <w:tcW w:w="1664" w:type="dxa"/>
          </w:tcPr>
          <w:p w14:paraId="6D052988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0FAE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08</w:t>
            </w:r>
            <w:r w:rsidRPr="001D0FAE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1.23</w:t>
            </w:r>
            <w:r w:rsidRPr="001D0FAE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7A1730CD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5</w:t>
            </w:r>
          </w:p>
        </w:tc>
        <w:tc>
          <w:tcPr>
            <w:tcW w:w="1527" w:type="dxa"/>
          </w:tcPr>
          <w:p w14:paraId="66B825FA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3533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.85</w:t>
            </w:r>
            <w:r w:rsidRPr="00633533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1.04</w:t>
            </w:r>
            <w:r w:rsidRPr="00633533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4195CB40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  <w:tc>
          <w:tcPr>
            <w:tcW w:w="1528" w:type="dxa"/>
          </w:tcPr>
          <w:p w14:paraId="2AA33184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8DB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28</w:t>
            </w:r>
            <w:r w:rsidRPr="002D58DB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1.50</w:t>
            </w:r>
            <w:r w:rsidRPr="002D58DB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E41A15" w:rsidRPr="001E11D6" w14:paraId="27AF8B64" w14:textId="77777777" w:rsidTr="00406D24">
        <w:tc>
          <w:tcPr>
            <w:tcW w:w="1693" w:type="dxa"/>
            <w:vMerge w:val="restart"/>
            <w:vAlign w:val="center"/>
          </w:tcPr>
          <w:p w14:paraId="4DD925DB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11D6">
              <w:rPr>
                <w:rFonts w:ascii="Arial" w:hAnsi="Arial" w:cs="Arial"/>
                <w:sz w:val="22"/>
                <w:szCs w:val="22"/>
              </w:rPr>
              <w:t>&gt; 30%</w:t>
            </w:r>
          </w:p>
        </w:tc>
        <w:tc>
          <w:tcPr>
            <w:tcW w:w="1415" w:type="dxa"/>
          </w:tcPr>
          <w:p w14:paraId="1E8E17E7" w14:textId="77777777" w:rsidR="00E41A15" w:rsidRPr="001E11D6" w:rsidRDefault="00E41A15" w:rsidP="00406D24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E11D6">
              <w:rPr>
                <w:rFonts w:ascii="Arial" w:hAnsi="Arial" w:cs="Arial"/>
                <w:sz w:val="22"/>
                <w:szCs w:val="22"/>
              </w:rPr>
              <w:t>Time</w:t>
            </w:r>
          </w:p>
        </w:tc>
        <w:tc>
          <w:tcPr>
            <w:tcW w:w="1043" w:type="dxa"/>
          </w:tcPr>
          <w:p w14:paraId="4C37CE7C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5</w:t>
            </w:r>
          </w:p>
        </w:tc>
        <w:tc>
          <w:tcPr>
            <w:tcW w:w="1664" w:type="dxa"/>
          </w:tcPr>
          <w:p w14:paraId="13F95586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0FAE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.77</w:t>
            </w:r>
            <w:r w:rsidRPr="001D0FAE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.93</w:t>
            </w:r>
            <w:r w:rsidRPr="001D0FAE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5F52AD6D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0</w:t>
            </w:r>
          </w:p>
        </w:tc>
        <w:tc>
          <w:tcPr>
            <w:tcW w:w="1527" w:type="dxa"/>
          </w:tcPr>
          <w:p w14:paraId="01D40DD6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3533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.61</w:t>
            </w:r>
            <w:r w:rsidRPr="00633533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.79</w:t>
            </w:r>
            <w:r w:rsidRPr="00633533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3F23790C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60</w:t>
            </w:r>
          </w:p>
        </w:tc>
        <w:tc>
          <w:tcPr>
            <w:tcW w:w="1528" w:type="dxa"/>
          </w:tcPr>
          <w:p w14:paraId="4EE7A4F1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8DB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.51</w:t>
            </w:r>
            <w:r w:rsidRPr="002D58DB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.71</w:t>
            </w:r>
            <w:r w:rsidRPr="002D58DB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E41A15" w:rsidRPr="001E11D6" w14:paraId="15E4C495" w14:textId="77777777" w:rsidTr="00406D24">
        <w:tc>
          <w:tcPr>
            <w:tcW w:w="1693" w:type="dxa"/>
            <w:vMerge/>
            <w:vAlign w:val="center"/>
          </w:tcPr>
          <w:p w14:paraId="14834D01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dxa"/>
          </w:tcPr>
          <w:p w14:paraId="0C2DD265" w14:textId="77777777" w:rsidR="00E41A15" w:rsidRPr="001E11D6" w:rsidRDefault="00E41A15" w:rsidP="00406D24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uration</w:t>
            </w:r>
          </w:p>
        </w:tc>
        <w:tc>
          <w:tcPr>
            <w:tcW w:w="1043" w:type="dxa"/>
          </w:tcPr>
          <w:p w14:paraId="54ED148D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1</w:t>
            </w:r>
          </w:p>
        </w:tc>
        <w:tc>
          <w:tcPr>
            <w:tcW w:w="1664" w:type="dxa"/>
          </w:tcPr>
          <w:p w14:paraId="263A5757" w14:textId="77777777" w:rsidR="00E41A15" w:rsidRPr="00345181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0FAE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12</w:t>
            </w:r>
            <w:r w:rsidRPr="001D0FAE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1.32</w:t>
            </w:r>
            <w:r w:rsidRPr="001D0FAE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27357096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6</w:t>
            </w:r>
          </w:p>
        </w:tc>
        <w:tc>
          <w:tcPr>
            <w:tcW w:w="1527" w:type="dxa"/>
          </w:tcPr>
          <w:p w14:paraId="482CE503" w14:textId="77777777" w:rsidR="00E41A15" w:rsidRPr="001F2BF7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3533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84</w:t>
            </w:r>
            <w:r w:rsidRPr="00633533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2.30</w:t>
            </w:r>
            <w:r w:rsidRPr="00633533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7D5A789B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1</w:t>
            </w:r>
          </w:p>
        </w:tc>
        <w:tc>
          <w:tcPr>
            <w:tcW w:w="1528" w:type="dxa"/>
          </w:tcPr>
          <w:p w14:paraId="12D1CE51" w14:textId="77777777" w:rsidR="00E41A15" w:rsidRPr="00903FB3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58DB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86</w:t>
            </w:r>
            <w:r w:rsidRPr="002D58DB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2.40</w:t>
            </w:r>
            <w:r w:rsidRPr="002D58DB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E41A15" w:rsidRPr="001E11D6" w14:paraId="72ED4FB2" w14:textId="77777777" w:rsidTr="00406D24">
        <w:tc>
          <w:tcPr>
            <w:tcW w:w="1693" w:type="dxa"/>
            <w:vMerge/>
            <w:vAlign w:val="center"/>
          </w:tcPr>
          <w:p w14:paraId="045642BA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dxa"/>
          </w:tcPr>
          <w:p w14:paraId="7C4A8EB1" w14:textId="77777777" w:rsidR="00E41A15" w:rsidRPr="001E11D6" w:rsidRDefault="00E41A15" w:rsidP="00406D24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E11D6">
              <w:rPr>
                <w:rFonts w:ascii="Arial" w:hAnsi="Arial" w:cs="Arial"/>
                <w:sz w:val="22"/>
                <w:szCs w:val="22"/>
              </w:rPr>
              <w:t>LDC_4days</w:t>
            </w:r>
          </w:p>
        </w:tc>
        <w:tc>
          <w:tcPr>
            <w:tcW w:w="1043" w:type="dxa"/>
          </w:tcPr>
          <w:p w14:paraId="5351142F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3</w:t>
            </w:r>
          </w:p>
        </w:tc>
        <w:tc>
          <w:tcPr>
            <w:tcW w:w="1664" w:type="dxa"/>
          </w:tcPr>
          <w:p w14:paraId="688040E3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5181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04</w:t>
            </w:r>
            <w:r w:rsidRPr="00345181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1.23</w:t>
            </w:r>
            <w:r w:rsidRPr="00345181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1B46414C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1</w:t>
            </w:r>
          </w:p>
        </w:tc>
        <w:tc>
          <w:tcPr>
            <w:tcW w:w="1527" w:type="dxa"/>
          </w:tcPr>
          <w:p w14:paraId="7143CB9C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2BF7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.80</w:t>
            </w:r>
            <w:r w:rsidRPr="001F2BF7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1.03</w:t>
            </w:r>
            <w:r w:rsidRPr="001F2BF7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50E7190E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2</w:t>
            </w:r>
          </w:p>
        </w:tc>
        <w:tc>
          <w:tcPr>
            <w:tcW w:w="1528" w:type="dxa"/>
          </w:tcPr>
          <w:p w14:paraId="4CB911D1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3FB3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27</w:t>
            </w:r>
            <w:r w:rsidRPr="00903FB3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1.57</w:t>
            </w:r>
            <w:r w:rsidRPr="00903FB3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E41A15" w:rsidRPr="001E11D6" w14:paraId="06957DAC" w14:textId="77777777" w:rsidTr="00406D24">
        <w:tc>
          <w:tcPr>
            <w:tcW w:w="1693" w:type="dxa"/>
            <w:vMerge w:val="restart"/>
            <w:vAlign w:val="center"/>
          </w:tcPr>
          <w:p w14:paraId="15175887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11D6">
              <w:rPr>
                <w:rFonts w:ascii="Arial" w:hAnsi="Arial" w:cs="Arial"/>
                <w:sz w:val="22"/>
                <w:szCs w:val="22"/>
              </w:rPr>
              <w:t>&gt; 40%</w:t>
            </w:r>
          </w:p>
        </w:tc>
        <w:tc>
          <w:tcPr>
            <w:tcW w:w="1415" w:type="dxa"/>
          </w:tcPr>
          <w:p w14:paraId="3BABE612" w14:textId="77777777" w:rsidR="00E41A15" w:rsidRPr="001E11D6" w:rsidRDefault="00E41A15" w:rsidP="00406D24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E11D6">
              <w:rPr>
                <w:rFonts w:ascii="Arial" w:hAnsi="Arial" w:cs="Arial"/>
                <w:sz w:val="22"/>
                <w:szCs w:val="22"/>
              </w:rPr>
              <w:t>Time</w:t>
            </w:r>
          </w:p>
        </w:tc>
        <w:tc>
          <w:tcPr>
            <w:tcW w:w="1043" w:type="dxa"/>
          </w:tcPr>
          <w:p w14:paraId="4CA60EC4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2</w:t>
            </w:r>
          </w:p>
        </w:tc>
        <w:tc>
          <w:tcPr>
            <w:tcW w:w="1664" w:type="dxa"/>
          </w:tcPr>
          <w:p w14:paraId="199140F5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5181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.73</w:t>
            </w:r>
            <w:r w:rsidRPr="00345181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.93</w:t>
            </w:r>
            <w:r w:rsidRPr="00345181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7475C2FA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6</w:t>
            </w:r>
          </w:p>
        </w:tc>
        <w:tc>
          <w:tcPr>
            <w:tcW w:w="1527" w:type="dxa"/>
          </w:tcPr>
          <w:p w14:paraId="64C5F810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2BF7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.47</w:t>
            </w:r>
            <w:r w:rsidRPr="001F2BF7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.66</w:t>
            </w:r>
            <w:r w:rsidRPr="001F2BF7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19CA78C6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2</w:t>
            </w:r>
          </w:p>
        </w:tc>
        <w:tc>
          <w:tcPr>
            <w:tcW w:w="1528" w:type="dxa"/>
          </w:tcPr>
          <w:p w14:paraId="0787FA2E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3FB3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2.32</w:t>
            </w:r>
            <w:r w:rsidRPr="00903FB3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3.30</w:t>
            </w:r>
            <w:r w:rsidRPr="00903FB3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E41A15" w:rsidRPr="001E11D6" w14:paraId="6B6B59B8" w14:textId="77777777" w:rsidTr="00406D24">
        <w:tc>
          <w:tcPr>
            <w:tcW w:w="1693" w:type="dxa"/>
            <w:vMerge/>
            <w:vAlign w:val="center"/>
          </w:tcPr>
          <w:p w14:paraId="3002E37C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dxa"/>
          </w:tcPr>
          <w:p w14:paraId="79DDE821" w14:textId="77777777" w:rsidR="00E41A15" w:rsidRPr="001E11D6" w:rsidRDefault="00E41A15" w:rsidP="00406D24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uration</w:t>
            </w:r>
          </w:p>
        </w:tc>
        <w:tc>
          <w:tcPr>
            <w:tcW w:w="1043" w:type="dxa"/>
          </w:tcPr>
          <w:p w14:paraId="511F4342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  <w:tc>
          <w:tcPr>
            <w:tcW w:w="1664" w:type="dxa"/>
          </w:tcPr>
          <w:p w14:paraId="37640BD3" w14:textId="77777777" w:rsidR="00E41A15" w:rsidRPr="00345181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5181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27</w:t>
            </w:r>
            <w:r w:rsidRPr="00345181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1.55</w:t>
            </w:r>
            <w:r w:rsidRPr="00345181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1426771F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5</w:t>
            </w:r>
          </w:p>
        </w:tc>
        <w:tc>
          <w:tcPr>
            <w:tcW w:w="1527" w:type="dxa"/>
          </w:tcPr>
          <w:p w14:paraId="22B48F18" w14:textId="77777777" w:rsidR="00E41A15" w:rsidRPr="001F2BF7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5181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2.21</w:t>
            </w:r>
            <w:r w:rsidRPr="00345181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2.94</w:t>
            </w:r>
            <w:r w:rsidRPr="00345181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</w:tcPr>
          <w:p w14:paraId="03E2535B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6</w:t>
            </w:r>
          </w:p>
        </w:tc>
        <w:tc>
          <w:tcPr>
            <w:tcW w:w="1528" w:type="dxa"/>
          </w:tcPr>
          <w:p w14:paraId="1CA4700D" w14:textId="77777777" w:rsidR="00E41A15" w:rsidRPr="00903FB3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5181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.41</w:t>
            </w:r>
            <w:r w:rsidRPr="00345181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.66</w:t>
            </w:r>
            <w:r w:rsidRPr="00345181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E41A15" w:rsidRPr="001E11D6" w14:paraId="60DA349B" w14:textId="77777777" w:rsidTr="00406D24">
        <w:tc>
          <w:tcPr>
            <w:tcW w:w="1693" w:type="dxa"/>
            <w:vMerge/>
            <w:tcBorders>
              <w:bottom w:val="single" w:sz="4" w:space="0" w:color="auto"/>
            </w:tcBorders>
          </w:tcPr>
          <w:p w14:paraId="105DCE20" w14:textId="77777777" w:rsidR="00E41A15" w:rsidRPr="001E11D6" w:rsidRDefault="00E41A15" w:rsidP="00406D24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79B952DA" w14:textId="77777777" w:rsidR="00E41A15" w:rsidRPr="001E11D6" w:rsidRDefault="00E41A15" w:rsidP="00406D24">
            <w:pPr>
              <w:spacing w:before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1E11D6">
              <w:rPr>
                <w:rFonts w:ascii="Arial" w:hAnsi="Arial" w:cs="Arial"/>
                <w:sz w:val="22"/>
                <w:szCs w:val="22"/>
              </w:rPr>
              <w:t>LDC_4days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55AC5BFF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50522791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5181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07</w:t>
            </w:r>
            <w:r w:rsidRPr="00345181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1.29</w:t>
            </w:r>
            <w:r w:rsidRPr="00345181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7AC4CF06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1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6B4701DA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2BF7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.77</w:t>
            </w:r>
            <w:r w:rsidRPr="001F2BF7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1.04</w:t>
            </w:r>
            <w:r w:rsidRPr="001F2BF7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1E1EFEF6" w14:textId="77777777" w:rsidR="00E41A15" w:rsidRPr="001E11D6" w:rsidRDefault="00E41A15" w:rsidP="00406D24">
            <w:pPr>
              <w:spacing w:before="120"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1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2627D319" w14:textId="77777777" w:rsidR="00E41A15" w:rsidRPr="001E11D6" w:rsidRDefault="00E41A15" w:rsidP="00406D24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03FB3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1.33</w:t>
            </w:r>
            <w:r w:rsidRPr="00903FB3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1.69</w:t>
            </w:r>
            <w:r w:rsidRPr="00903FB3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</w:tbl>
    <w:p w14:paraId="43EDD9D8" w14:textId="77777777" w:rsidR="00E41A15" w:rsidRPr="00E41A15" w:rsidRDefault="00E41A15" w:rsidP="008F4CD3"/>
    <w:p w14:paraId="25F78929" w14:textId="0CC6DBE0" w:rsidR="00E73C75" w:rsidRDefault="008F4CD3" w:rsidP="008F4CD3">
      <w:r w:rsidRPr="008F4CD3">
        <w:rPr>
          <w:i/>
          <w:iCs/>
        </w:rPr>
        <w:t>Note:</w:t>
      </w:r>
      <w:r w:rsidRPr="008F4CD3">
        <w:t xml:space="preserve"> </w:t>
      </w:r>
      <w:r>
        <w:t>target</w:t>
      </w:r>
      <w:r w:rsidRPr="008F4CD3">
        <w:t xml:space="preserve"> models are in bold</w:t>
      </w:r>
    </w:p>
    <w:sectPr w:rsidR="00E73C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A28"/>
    <w:rsid w:val="00042A9F"/>
    <w:rsid w:val="0005695F"/>
    <w:rsid w:val="001E11D6"/>
    <w:rsid w:val="002E34FC"/>
    <w:rsid w:val="00392896"/>
    <w:rsid w:val="00393B32"/>
    <w:rsid w:val="005F2176"/>
    <w:rsid w:val="00624D20"/>
    <w:rsid w:val="006859F0"/>
    <w:rsid w:val="007E67C8"/>
    <w:rsid w:val="00841364"/>
    <w:rsid w:val="008F4CD3"/>
    <w:rsid w:val="00945A80"/>
    <w:rsid w:val="009602F4"/>
    <w:rsid w:val="00BB06CA"/>
    <w:rsid w:val="00BB4AAB"/>
    <w:rsid w:val="00CC1DED"/>
    <w:rsid w:val="00CF422A"/>
    <w:rsid w:val="00E41A15"/>
    <w:rsid w:val="00E73C75"/>
    <w:rsid w:val="00F53A28"/>
    <w:rsid w:val="00F557D6"/>
    <w:rsid w:val="00F57BAA"/>
    <w:rsid w:val="00FE1523"/>
    <w:rsid w:val="00FF7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C3D95"/>
  <w15:chartTrackingRefBased/>
  <w15:docId w15:val="{CB9C45B2-98B7-40C4-A3F3-41CECA571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DE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1DE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DE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C1DE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4</TotalTime>
  <Pages>2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Baretta</dc:creator>
  <cp:keywords/>
  <dc:description/>
  <cp:lastModifiedBy>chn off28</cp:lastModifiedBy>
  <cp:revision>7</cp:revision>
  <dcterms:created xsi:type="dcterms:W3CDTF">2020-10-12T08:11:00Z</dcterms:created>
  <dcterms:modified xsi:type="dcterms:W3CDTF">2021-05-06T11:25:00Z</dcterms:modified>
</cp:coreProperties>
</file>